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14D" w:rsidRPr="00295885" w:rsidRDefault="0091014D" w:rsidP="0091014D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 S4B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Performance of local biomarkers in predicting Gram-positive infections in PD patients against all other episodes of peritonitis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 </w:t>
      </w:r>
    </w:p>
    <w:p w:rsidR="0091014D" w:rsidRPr="00295885" w:rsidRDefault="0091014D" w:rsidP="0091014D">
      <w:pPr>
        <w:rPr>
          <w:lang w:val="en-GB"/>
        </w:rPr>
      </w:pPr>
    </w:p>
    <w:p w:rsidR="0091014D" w:rsidRPr="00295885" w:rsidRDefault="0091014D" w:rsidP="0091014D">
      <w:pPr>
        <w:rPr>
          <w:lang w:val="en-GB"/>
        </w:rPr>
      </w:pPr>
    </w:p>
    <w:tbl>
      <w:tblPr>
        <w:tblStyle w:val="TableGrid"/>
        <w:tblW w:w="8896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827"/>
        <w:gridCol w:w="1559"/>
        <w:gridCol w:w="1134"/>
        <w:gridCol w:w="1134"/>
      </w:tblGrid>
      <w:tr w:rsidR="0091014D" w:rsidRPr="00295885" w:rsidTr="002B223A"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91014D" w:rsidRPr="00295885" w:rsidRDefault="0091014D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91014D" w:rsidRPr="00295885" w:rsidRDefault="0091014D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:rsidR="0091014D" w:rsidRPr="00295885" w:rsidRDefault="0091014D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(s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1014D" w:rsidRPr="00295885" w:rsidRDefault="0091014D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1014D" w:rsidRPr="00295885" w:rsidRDefault="0091014D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1014D" w:rsidRPr="00295885" w:rsidRDefault="0091014D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ity</w:t>
            </w:r>
          </w:p>
        </w:tc>
      </w:tr>
      <w:tr w:rsidR="0091014D" w:rsidRPr="00295885" w:rsidTr="002B223A"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91014D" w:rsidRPr="00295885" w:rsidRDefault="0091014D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5, CCL2, CD14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D3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CL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2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2</w:t>
            </w:r>
          </w:p>
        </w:tc>
      </w:tr>
      <w:tr w:rsidR="0091014D" w:rsidRPr="00295885" w:rsidTr="002B223A"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1014D" w:rsidRPr="00295885" w:rsidRDefault="0091014D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FN-γ, IL-6, HNE, sIL-6R, IL-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3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4</w:t>
            </w:r>
          </w:p>
        </w:tc>
      </w:tr>
      <w:tr w:rsidR="0091014D" w:rsidRPr="00295885" w:rsidTr="002B223A"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V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91014D" w:rsidRPr="00295885" w:rsidRDefault="0091014D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7A, IFN-γ, IL-123p40, cell count, CXCL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5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8</w:t>
            </w:r>
          </w:p>
        </w:tc>
      </w:tr>
      <w:tr w:rsidR="0091014D" w:rsidRPr="00295885" w:rsidTr="002B223A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1014D" w:rsidRPr="00295885" w:rsidRDefault="0091014D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MP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tr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CL2,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ymography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L-1β, IL-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9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41</w:t>
            </w:r>
          </w:p>
        </w:tc>
      </w:tr>
      <w:tr w:rsidR="0091014D" w:rsidRPr="00295885" w:rsidTr="002B223A"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91014D" w:rsidRPr="00295885" w:rsidRDefault="0091014D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7A, IL-12p40, IFN-γ, IL-1β, cell cou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1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7</w:t>
            </w:r>
          </w:p>
        </w:tc>
      </w:tr>
      <w:tr w:rsidR="0091014D" w:rsidRPr="00295885" w:rsidTr="002B223A"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1014D" w:rsidRPr="00295885" w:rsidRDefault="0091014D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2, Vγ9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ymography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XCL10, IL-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44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8</w:t>
            </w:r>
          </w:p>
        </w:tc>
      </w:tr>
      <w:tr w:rsidR="0091014D" w:rsidRPr="00295885" w:rsidTr="002B223A">
        <w:tc>
          <w:tcPr>
            <w:tcW w:w="675" w:type="dxa"/>
            <w:vMerge w:val="restart"/>
            <w:vAlign w:val="center"/>
          </w:tcPr>
          <w:p w:rsidR="0091014D" w:rsidRPr="00295885" w:rsidRDefault="0091014D" w:rsidP="002B223A">
            <w:pPr>
              <w:spacing w:before="6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ROC</w:t>
            </w:r>
          </w:p>
        </w:tc>
        <w:tc>
          <w:tcPr>
            <w:tcW w:w="567" w:type="dxa"/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91014D" w:rsidRPr="00295885" w:rsidRDefault="0091014D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7A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5.7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559" w:type="dxa"/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2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2–0.83)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</w:tr>
      <w:tr w:rsidR="0091014D" w:rsidRPr="00295885" w:rsidTr="002B223A">
        <w:tc>
          <w:tcPr>
            <w:tcW w:w="675" w:type="dxa"/>
            <w:vMerge/>
            <w:vAlign w:val="center"/>
          </w:tcPr>
          <w:p w:rsidR="0091014D" w:rsidRPr="00295885" w:rsidRDefault="0091014D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91014D" w:rsidRPr="00295885" w:rsidRDefault="0091014D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2p40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81.7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559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8–0.81)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</w:tr>
      <w:tr w:rsidR="0091014D" w:rsidRPr="00295885" w:rsidTr="002B223A">
        <w:tc>
          <w:tcPr>
            <w:tcW w:w="675" w:type="dxa"/>
            <w:vMerge/>
            <w:vAlign w:val="center"/>
          </w:tcPr>
          <w:p w:rsidR="0091014D" w:rsidRPr="00295885" w:rsidRDefault="0091014D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91014D" w:rsidRPr="00295885" w:rsidRDefault="0091014D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FN-γ, cut-off: 58.9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559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9–0.81)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</w:p>
        </w:tc>
      </w:tr>
      <w:tr w:rsidR="0091014D" w:rsidRPr="00295885" w:rsidTr="002B223A">
        <w:tc>
          <w:tcPr>
            <w:tcW w:w="675" w:type="dxa"/>
            <w:vMerge/>
            <w:vAlign w:val="center"/>
          </w:tcPr>
          <w:p w:rsidR="0091014D" w:rsidRPr="00295885" w:rsidRDefault="0091014D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91014D" w:rsidRPr="00295885" w:rsidRDefault="0091014D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L-1β, cut-off: 2.2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559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8–0.75)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</w:tr>
      <w:tr w:rsidR="0091014D" w:rsidRPr="00295885" w:rsidTr="002B223A">
        <w:tc>
          <w:tcPr>
            <w:tcW w:w="675" w:type="dxa"/>
            <w:vMerge/>
            <w:vAlign w:val="center"/>
          </w:tcPr>
          <w:p w:rsidR="0091014D" w:rsidRPr="00295885" w:rsidRDefault="0091014D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7" w:type="dxa"/>
            <w:vAlign w:val="center"/>
          </w:tcPr>
          <w:p w:rsidR="0091014D" w:rsidRPr="00295885" w:rsidRDefault="0091014D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ell count,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-off: 3.1 × 10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559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3–0.79)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134" w:type="dxa"/>
            <w:vAlign w:val="center"/>
          </w:tcPr>
          <w:p w:rsidR="0091014D" w:rsidRPr="00295885" w:rsidRDefault="0091014D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</w:tr>
    </w:tbl>
    <w:p w:rsidR="0091014D" w:rsidRPr="00295885" w:rsidRDefault="0091014D" w:rsidP="0091014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1014D" w:rsidRPr="00295885" w:rsidRDefault="0091014D" w:rsidP="0091014D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 w:rsidRPr="00295885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the biomarker combinations as selected by recursive feature elimination using RF, SVM and ANN models, listed in the order of the importance in the different models.  The top 5 biomarkers from the RF model were also evaluated individually in conventional ROC analyses.  AUC, specificity and sensitivity for machine learning model are shown as average and </w:t>
      </w:r>
      <w:r w:rsidRPr="00295885">
        <w:rPr>
          <w:rFonts w:ascii="Times New Roman" w:hAnsi="Times New Roman" w:cs="Times New Roman"/>
          <w:i/>
          <w:sz w:val="20"/>
          <w:szCs w:val="20"/>
          <w:lang w:val="en-GB"/>
        </w:rPr>
        <w:t>SEM</w:t>
      </w: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values of the validation dataset after five rounds of re-sampling.  Values for individual markers are shown as AUC with lower and higher confidence boundaries.  Cut-off values were determined from the highest sum of sensitivity and specificity.</w:t>
      </w:r>
    </w:p>
    <w:p w:rsidR="00187C8E" w:rsidRDefault="0091014D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14D"/>
    <w:rsid w:val="005E4A1D"/>
    <w:rsid w:val="0091014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14D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14D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014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14D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14D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014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3</Characters>
  <Application>Microsoft Office Word</Application>
  <DocSecurity>0</DocSecurity>
  <Lines>11</Lines>
  <Paragraphs>3</Paragraphs>
  <ScaleCrop>false</ScaleCrop>
  <Company>Reed Elsevier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0:00Z</dcterms:created>
  <dcterms:modified xsi:type="dcterms:W3CDTF">2017-01-30T14:20:00Z</dcterms:modified>
</cp:coreProperties>
</file>